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IN"/>
        </w:rPr>
        <w:t xml:space="preserve">Supplementary Table 3: </w:t>
      </w:r>
      <w:r>
        <w:rPr>
          <w:rFonts w:cs="Times New Roman" w:ascii="Times New Roman" w:hAnsi="Times New Roman"/>
          <w:b/>
          <w:color w:val="000000"/>
        </w:rPr>
        <w:t>Primer</w:t>
      </w:r>
      <w:r>
        <w:rPr/>
        <w:t xml:space="preserve"> sequences for elncRNA and mRNA expression, and cloning. </w:t>
      </w:r>
    </w:p>
    <w:tbl>
      <w:tblPr>
        <w:tblW w:w="144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3702"/>
        <w:gridCol w:w="7938"/>
      </w:tblGrid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me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urpos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S rRNA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keeping gen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TAACCCGTTGAACCCCATT 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S rRNA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ATCCAATCGGTAGTAGCG </w:t>
            </w:r>
          </w:p>
        </w:tc>
      </w:tr>
      <w:tr>
        <w:trPr>
          <w:trHeight w:val="262" w:hRule="atLeast"/>
        </w:trPr>
        <w:tc>
          <w:tcPr>
            <w:tcW w:w="1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2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TGGGCACTAGAGAAA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2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CTCCAGCTGATCATGTTT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7594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TGAGTAATTAGGCCACAAAA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7594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GGGCTTTGATGATGA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AGTGCCCCATGAAGC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AGGATCCTGAGGTTTTG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9215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CTTGCTCGTTCTTT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9215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ACTGGGACCAAG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9515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CTTCACTGGTCCA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9515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CAGGAACTCAGGTCTTTC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1084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TCCCTCTCCAACAC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1084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AGGCAGTTCTCAAAAA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47494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ACTGCGGAGCCGTCTC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47494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GGCTTAGCACAGAAG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3295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c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CCCAGGAGCCTACA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03295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TTGAAGAACTGGTGACAA</w:t>
            </w:r>
          </w:p>
        </w:tc>
      </w:tr>
      <w:tr>
        <w:trPr>
          <w:trHeight w:val="262" w:hRule="atLeast"/>
        </w:trPr>
        <w:tc>
          <w:tcPr>
            <w:tcW w:w="1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2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AACAGCCTGTCGGACC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2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GCGATCTGCAGG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OL10B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NA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GACCTGGCTGATCATC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OL10B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GGCTCCAGAGATAGC</w:t>
            </w:r>
          </w:p>
        </w:tc>
      </w:tr>
      <w:tr>
        <w:trPr>
          <w:trHeight w:val="262" w:hRule="atLeast"/>
        </w:trPr>
        <w:tc>
          <w:tcPr>
            <w:tcW w:w="1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 013718 Flanking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13718 enhancer flanking reg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TAGGTACCCCGCCTTCAGACGGTTCCAG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 Flanking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13718 enhancer flanking reg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AACGCGTGTCCTTTCCTGATAG CAA TTA 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3 Flanking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24103 enhancer flanking reg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ACT GGT ACC GCA GGG ATC TAC CAT TTG TTG G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3 Flanking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24103 enhancer flanking reg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 TAT ACG CGT TGG GGA ATC AAA GCC AGA GCT GTT G</w:t>
            </w:r>
          </w:p>
        </w:tc>
      </w:tr>
      <w:tr>
        <w:trPr>
          <w:trHeight w:val="262" w:hRule="atLeast"/>
        </w:trPr>
        <w:tc>
          <w:tcPr>
            <w:tcW w:w="144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 Flanking C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13718 enhancer flanking region reverse orientat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 ATA ACG CGT CCG CCT TCA GAC GGT TCC AGG 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NONMMUT013718 Flanking C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13718 enhancer flanking region reverse orientat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TA GGT ACC GTC CTT TCC TGA TAG CAA TTA CC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m024103 Flanking C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24103 enhancer flanking region reverse orientat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 TAT ACG CGT GCA GGG ATC TAC CAT TTG TTG GG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m024103 Flanking C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of NONMMUT024103 enhancer flanking region reverse orientation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ACT GGT ACC TGG GGA ATC AAA GCC AGA GCT GTT G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hancer Neg1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for negative enhanc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AGGTACCAGTCTAACCTCTTCTTCAGCCTCTCCT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hancer Neg1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for negative enhanc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AGACGCGTGAAGCAAGGTGGACTGTGATCTAGAC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hancer Neg2 F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for negative enhanc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ATCGGTACCTCTTATAATGGCAAATGTGAGTGCGGC TC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hancer Neg2 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ing for negative enhanc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GACGCGTAGTTACTCACTCATTTTGTAAGCA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vprimer 3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ing of enhancer insert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CAAAATAGGCTGTCCC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V40-F-XhoI</w:t>
            </w:r>
            <w:bookmarkStart w:id="0" w:name="_GoBack"/>
            <w:bookmarkEnd w:id="0"/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ifying pGL3 basic plasmid into pGL3 promoter plasmid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TTCTCGAGTGCATCTCAATTAGTCAGCA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V40-RP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ACAGTACCGGAATGCC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 shRNA 1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GGCTCCAGGGAGTAAAGAAATTACTCGAGTAA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CTCCCTGGAGTTTTTG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ATTCAAAAACTCCAGGGAGTAAAGAAATTACTC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TTCTTTACTCCCTGGAG-3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13718 shRNA 2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GGTGCAGCAAGTCGGGAAGATATCTCGAGATAT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ACTTGCTGCATTTTTG-3'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ATTCAAAAATGCAGCAAGTCGGGAAGATATCTC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CTTCCCGACTTGCTGCA-3'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3 shRNA1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GGCGGCCTCAAGAACGGAATTAACTCGAGTTA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GTTCTTGAGGCCGTTTTTG-3'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ATTCAAAAACGGCCTCAAGAACGGAATTAACTCGA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TCCGTTCTTGAGGCCG-3'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MMUT024103 shRNA2</w:t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GGACCTAGCTTGAGCCAAGTATACTCGAGTATA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AAGCTAGGTTTTTTG-3'</w:t>
            </w:r>
          </w:p>
        </w:tc>
      </w:tr>
      <w:tr>
        <w:trPr>
          <w:trHeight w:val="262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oligo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ATTCAAAAAACCTAGCTTGAGCCAAGTATACTCGA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TTGGCTCAAGCTAGGT-3'</w:t>
            </w:r>
          </w:p>
        </w:tc>
      </w:tr>
    </w:tbl>
    <w:p>
      <w:pPr>
        <w:pStyle w:val="Header"/>
        <w:rPr>
          <w:rFonts w:ascii="Times New Roman" w:hAnsi="Times New Roman" w:cs="Times New Roman"/>
          <w:b/>
          <w:b/>
          <w:sz w:val="16"/>
          <w:szCs w:val="16"/>
          <w:lang w:val="en-IN"/>
        </w:rPr>
      </w:pPr>
      <w:r>
        <w:rPr>
          <w:rFonts w:cs="Times New Roman" w:ascii="Times New Roman" w:hAnsi="Times New Roman"/>
          <w:b/>
          <w:sz w:val="16"/>
          <w:szCs w:val="16"/>
          <w:lang w:val="en-IN"/>
        </w:rPr>
      </w:r>
    </w:p>
    <w:p>
      <w:pPr>
        <w:pStyle w:val="Header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b/>
          <w:lang w:val="en-IN"/>
        </w:rPr>
        <w:t>Definition of abbreviations</w:t>
      </w:r>
      <w:r>
        <w:rPr>
          <w:rFonts w:cs="Times New Roman" w:ascii="Times New Roman" w:hAnsi="Times New Roman"/>
          <w:lang w:val="en-IN"/>
        </w:rPr>
        <w:t xml:space="preserve">- </w:t>
      </w:r>
      <w:r>
        <w:rPr>
          <w:rFonts w:cs="Times New Roman" w:ascii="Times New Roman" w:hAnsi="Times New Roman"/>
          <w:bCs/>
        </w:rPr>
        <w:t>shRNA: short hairpin RNA; FP: Forward primer; RP: Reverse primer; CFP: Complementary forward primer; CRP: Complementary reverse primer; Neg: Negative</w:t>
      </w:r>
    </w:p>
    <w:p>
      <w:pPr>
        <w:pStyle w:val="Normal"/>
        <w:spacing w:before="0" w:after="200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56" w:before="0" w:after="160"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20:07:00Z</dcterms:created>
  <dc:creator>IMRAN</dc:creator>
  <dc:description/>
  <cp:keywords/>
  <dc:language>en-US</dc:language>
  <cp:lastModifiedBy>UTMB</cp:lastModifiedBy>
  <dcterms:modified xsi:type="dcterms:W3CDTF">2018-06-08T19:52:00Z</dcterms:modified>
  <cp:revision>5</cp:revision>
  <dc:subject/>
  <dc:title/>
</cp:coreProperties>
</file>